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206C1" w14:textId="7EDC5EC8" w:rsidR="006C5E32" w:rsidRPr="00937360" w:rsidRDefault="00937360" w:rsidP="006C5E32">
      <w:pPr>
        <w:spacing w:line="480" w:lineRule="auto"/>
        <w:rPr>
          <w:rFonts w:ascii="Arial" w:eastAsia="Times New Roman" w:hAnsi="Arial" w:cs="Arial"/>
          <w:b/>
          <w:bCs/>
          <w:iCs/>
          <w:sz w:val="32"/>
          <w:szCs w:val="32"/>
          <w:lang w:val="en-US" w:eastAsia="nl-NL"/>
        </w:rPr>
      </w:pPr>
      <w:r w:rsidRPr="00937360">
        <w:rPr>
          <w:rFonts w:ascii="Arial" w:eastAsia="Times New Roman" w:hAnsi="Arial" w:cs="Arial"/>
          <w:b/>
          <w:bCs/>
          <w:iCs/>
          <w:sz w:val="32"/>
          <w:szCs w:val="32"/>
          <w:lang w:val="en-US" w:eastAsia="nl-NL"/>
        </w:rPr>
        <w:t xml:space="preserve">S1 Methods. </w:t>
      </w:r>
      <w:r w:rsidR="006C5E32" w:rsidRPr="00937360">
        <w:rPr>
          <w:rFonts w:ascii="Arial" w:eastAsia="Times New Roman" w:hAnsi="Arial" w:cs="Arial"/>
          <w:b/>
          <w:bCs/>
          <w:iCs/>
          <w:sz w:val="32"/>
          <w:szCs w:val="32"/>
          <w:lang w:val="en-US" w:eastAsia="nl-NL"/>
        </w:rPr>
        <w:t xml:space="preserve">GFR measurement </w:t>
      </w:r>
      <w:proofErr w:type="spellStart"/>
      <w:r w:rsidR="004E26CE" w:rsidRPr="00937360">
        <w:rPr>
          <w:rFonts w:ascii="Arial" w:eastAsia="Times New Roman" w:hAnsi="Arial" w:cs="Arial"/>
          <w:b/>
          <w:bCs/>
          <w:iCs/>
          <w:sz w:val="32"/>
          <w:szCs w:val="32"/>
          <w:lang w:val="en-US" w:eastAsia="nl-NL"/>
        </w:rPr>
        <w:t>mGFR</w:t>
      </w:r>
      <w:proofErr w:type="spellEnd"/>
      <w:r w:rsidR="004E26CE" w:rsidRPr="00937360">
        <w:rPr>
          <w:rFonts w:ascii="Arial" w:eastAsia="Times New Roman" w:hAnsi="Arial" w:cs="Arial"/>
          <w:b/>
          <w:bCs/>
          <w:iCs/>
          <w:sz w:val="32"/>
          <w:szCs w:val="32"/>
          <w:lang w:val="en-US" w:eastAsia="nl-NL"/>
        </w:rPr>
        <w:t>-cohort</w:t>
      </w:r>
    </w:p>
    <w:p w14:paraId="7289CC16" w14:textId="499DA6BE" w:rsidR="006C5E32" w:rsidRPr="00BB1C1D" w:rsidRDefault="006C5E32" w:rsidP="006C5E32">
      <w:pPr>
        <w:spacing w:line="480" w:lineRule="auto"/>
        <w:rPr>
          <w:rFonts w:ascii="Arial" w:eastAsia="Times New Roman" w:hAnsi="Arial" w:cs="Arial"/>
          <w:sz w:val="22"/>
          <w:szCs w:val="22"/>
          <w:lang w:val="en-US" w:eastAsia="nl-NL"/>
        </w:rPr>
      </w:pPr>
      <w:r w:rsidRPr="004E26CE">
        <w:rPr>
          <w:rFonts w:ascii="Arial" w:eastAsia="Times New Roman" w:hAnsi="Arial" w:cs="Arial"/>
          <w:sz w:val="22"/>
          <w:szCs w:val="22"/>
          <w:lang w:val="en-US" w:eastAsia="nl-NL"/>
        </w:rPr>
        <w:t>GFR was calculated from measurements of the clearance of radiolabeled iothalamate (</w:t>
      </w:r>
      <w:r w:rsidRPr="004E26CE">
        <w:rPr>
          <w:rFonts w:ascii="Arial" w:eastAsia="Times New Roman" w:hAnsi="Arial" w:cs="Arial"/>
          <w:sz w:val="22"/>
          <w:szCs w:val="22"/>
          <w:vertAlign w:val="superscript"/>
          <w:lang w:val="en-US" w:eastAsia="nl-NL"/>
        </w:rPr>
        <w:t>125</w:t>
      </w:r>
      <w:r w:rsidRPr="004E26CE">
        <w:rPr>
          <w:rFonts w:ascii="Arial" w:eastAsia="Times New Roman" w:hAnsi="Arial" w:cs="Arial"/>
          <w:sz w:val="22"/>
          <w:szCs w:val="22"/>
          <w:lang w:val="en-US" w:eastAsia="nl-NL"/>
        </w:rPr>
        <w:t>I-iothalamate)</w:t>
      </w:r>
      <w:r w:rsidR="00F83BB1" w:rsidRPr="004E26CE">
        <w:rPr>
          <w:rFonts w:ascii="Arial" w:eastAsia="Times New Roman" w:hAnsi="Arial" w:cs="Arial"/>
          <w:sz w:val="22"/>
          <w:szCs w:val="22"/>
          <w:lang w:val="en-US" w:eastAsia="nl-NL"/>
        </w:rPr>
        <w:t>.</w:t>
      </w:r>
      <w:r w:rsidRPr="004E26CE">
        <w:rPr>
          <w:rFonts w:ascii="Arial" w:eastAsia="Times New Roman" w:hAnsi="Arial" w:cs="Arial"/>
          <w:sz w:val="22"/>
          <w:szCs w:val="22"/>
          <w:lang w:val="en-US" w:eastAsia="nl-NL"/>
        </w:rPr>
        <w:fldChar w:fldCharType="begin" w:fldLock="1"/>
      </w:r>
      <w:r w:rsidR="00F83BB1" w:rsidRPr="004E26CE">
        <w:rPr>
          <w:rFonts w:ascii="Arial" w:eastAsia="Times New Roman" w:hAnsi="Arial" w:cs="Arial"/>
          <w:sz w:val="22"/>
          <w:szCs w:val="22"/>
          <w:lang w:val="en-US" w:eastAsia="nl-NL"/>
        </w:rPr>
        <w:instrText>ADDIN CSL_CITATION {"citationItems":[{"id":"ITEM-1","itemData":{"DOI":"10.2215/CJN.08761209","ISSN":"1555-905X","PMID":"20616162","abstract":"BACKGROUND AND OBJECTIVES The Modification of Diet in Renal Disease (MDRD) study equation and the Cockcroft-Gault (CG) equation perform poorly in the (near-) normal range of GFR. Whether this is due to the level of GFR as such or to differences in individual characteristics between healthy individuals and patient with chronic kidney disease (CKD) is unknown. DESIGN, SETTING, PARTICIPANTS, &amp; MEASUREMENTS We evaluated the performance of MDRD, CG per BSA (CG/(BSA)) and Chronic Kidney Disease Epidemiology Collaboration (CKD-EPI) equations compared with measured GFR (mGFR; I-iothalamate) at 4 months before and 2 months after donation in 253 consecutive living kidney donors. RESULTS mGFR declined from 103 ± 15 to 66 ± 11 ml/min per 1.73 m(2) after donation. All equations underestimated mGFR at both time points. Arithmetic performance analysis showed improved performance after donation of all equations, with significant reduction of bias after donation. Expressed as percentage difference, mGFR-estimated GFR (eGFR) bias was reduced after donation only for CG/(BSA). Finally, in 295 unselected individuals who were screened for donation, mGFR was below the cutoff for donation of 80 ml/min per 1.73 m(2) in 19 individual but in 166, 98, and 74 for MDRD, CDK-EPI, and CG/(BSA), respectively. CONCLUSIONS A higher level of GFR as such is associated with larger absolute underestimation of true GFR by eGFR. For donor screening purposes, eGFR should be interpreted with great caution; when in doubt, true GFR should be performed to prevent unjustified decline of prospective kidney donors.","author":[{"dropping-particle":"","family":"Tent","given":"Hilde","non-dropping-particle":"","parse-names":false,"suffix":""},{"dropping-particle":"","family":"Rook","given":"Mieneke","non-dropping-particle":"","parse-names":false,"suffix":""},{"dropping-particle":"","family":"Stevens","given":"Lesley A","non-dropping-particle":"","parse-names":false,"suffix":""},{"dropping-particle":"","family":"Son","given":"Willem J","non-dropping-particle":"van","parse-names":false,"suffix":""},{"dropping-particle":"","family":"Pelt","given":"L Joost","non-dropping-particle":"van","parse-names":false,"suffix":""},{"dropping-particle":"","family":"Hofker","given":"H Sijbrand","non-dropping-particle":"","parse-names":false,"suffix":""},{"dropping-particle":"","family":"Ploeg","given":"Rutger J","non-dropping-particle":"","parse-names":false,"suffix":""},{"dropping-particle":"","family":"Heide","given":"Jaap J Homan","non-dropping-particle":"van der","parse-names":false,"suffix":""},{"dropping-particle":"","family":"Navis","given":"Gerjan","non-dropping-particle":"","parse-names":false,"suffix":""}],"container-title":"Clinical journal of the American Society of Nephrology : CJASN","id":"ITEM-1","issue":"11","issued":{"date-parts":[["2010","11"]]},"page":"1960-8","title":"Renal function equations before and after living kidney donation: a within-individual comparison of performance at different levels of renal function.","type":"article-journal","volume":"5"},"uris":["http://www.mendeley.com/documents/?uuid=4031535a-97aa-4ed9-8501-3da1bc6a3393"]}],"mendeley":{"formattedCitation":"&lt;sup&gt;&lt;sup&gt;1&lt;/sup&gt;&lt;/sup&gt;","plainTextFormattedCitation":"1","previouslyFormattedCitation":"(1)"},"properties":{"noteIndex":0},"schema":"https://github.com/citation-style-language/schema/raw/master/csl-citation.json"}</w:instrText>
      </w:r>
      <w:r w:rsidRPr="004E26CE">
        <w:rPr>
          <w:rFonts w:ascii="Arial" w:eastAsia="Times New Roman" w:hAnsi="Arial" w:cs="Arial"/>
          <w:sz w:val="22"/>
          <w:szCs w:val="22"/>
          <w:lang w:val="en-US" w:eastAsia="nl-NL"/>
        </w:rPr>
        <w:fldChar w:fldCharType="separate"/>
      </w:r>
      <w:r w:rsidR="00F83BB1" w:rsidRPr="004E26CE">
        <w:rPr>
          <w:rFonts w:ascii="Arial" w:eastAsia="Times New Roman" w:hAnsi="Arial" w:cs="Arial"/>
          <w:noProof/>
          <w:sz w:val="22"/>
          <w:szCs w:val="22"/>
          <w:vertAlign w:val="superscript"/>
          <w:lang w:val="en-US" w:eastAsia="nl-NL"/>
        </w:rPr>
        <w:t>1</w:t>
      </w:r>
      <w:r w:rsidRPr="004E26CE">
        <w:rPr>
          <w:rFonts w:ascii="Arial" w:eastAsia="Times New Roman" w:hAnsi="Arial" w:cs="Arial"/>
          <w:sz w:val="22"/>
          <w:szCs w:val="22"/>
          <w:lang w:val="en-US" w:eastAsia="nl-NL"/>
        </w:rPr>
        <w:fldChar w:fldCharType="end"/>
      </w:r>
      <w:r w:rsidRPr="004E26CE">
        <w:rPr>
          <w:rFonts w:ascii="Arial" w:eastAsia="Times New Roman" w:hAnsi="Arial" w:cs="Arial"/>
          <w:sz w:val="22"/>
          <w:szCs w:val="22"/>
          <w:lang w:val="en-US" w:eastAsia="nl-NL"/>
        </w:rPr>
        <w:t xml:space="preserve"> Before constant infusion of iothalamate started, a blood sample was drawn from the donors. This blood sample was used for routine laboratory measurements. Subsequently, infusion of iothalamate at 0.04 ml/kg body weight was started. The infusion solution contained 0.04 MBq of </w:t>
      </w:r>
      <w:r w:rsidRPr="004E26CE">
        <w:rPr>
          <w:rFonts w:ascii="Arial" w:eastAsia="Times New Roman" w:hAnsi="Arial" w:cs="Arial"/>
          <w:sz w:val="22"/>
          <w:szCs w:val="22"/>
          <w:vertAlign w:val="superscript"/>
          <w:lang w:val="en-US" w:eastAsia="nl-NL"/>
        </w:rPr>
        <w:t>125</w:t>
      </w:r>
      <w:r w:rsidRPr="004E26CE">
        <w:rPr>
          <w:rFonts w:ascii="Arial" w:eastAsia="Times New Roman" w:hAnsi="Arial" w:cs="Arial"/>
          <w:sz w:val="22"/>
          <w:szCs w:val="22"/>
          <w:lang w:val="en-US" w:eastAsia="nl-NL"/>
        </w:rPr>
        <w:t xml:space="preserve">I-iothalamate (following an initial dose of 0.6 MBq </w:t>
      </w:r>
      <w:r w:rsidRPr="004E26CE">
        <w:rPr>
          <w:rFonts w:ascii="Arial" w:eastAsia="Times New Roman" w:hAnsi="Arial" w:cs="Arial"/>
          <w:sz w:val="22"/>
          <w:szCs w:val="22"/>
          <w:vertAlign w:val="superscript"/>
          <w:lang w:val="en-US" w:eastAsia="nl-NL"/>
        </w:rPr>
        <w:t>125</w:t>
      </w:r>
      <w:r w:rsidRPr="004E26CE">
        <w:rPr>
          <w:rFonts w:ascii="Arial" w:eastAsia="Times New Roman" w:hAnsi="Arial" w:cs="Arial"/>
          <w:sz w:val="22"/>
          <w:szCs w:val="22"/>
          <w:lang w:val="en-US" w:eastAsia="nl-NL"/>
        </w:rPr>
        <w:t xml:space="preserve">I-iothalamate) and 0.03 MBq </w:t>
      </w:r>
      <w:r w:rsidRPr="004E26CE">
        <w:rPr>
          <w:rFonts w:ascii="Arial" w:eastAsia="Times New Roman" w:hAnsi="Arial" w:cs="Arial"/>
          <w:sz w:val="22"/>
          <w:szCs w:val="22"/>
          <w:vertAlign w:val="superscript"/>
          <w:lang w:val="en-US" w:eastAsia="nl-NL"/>
        </w:rPr>
        <w:t>131</w:t>
      </w:r>
      <w:r w:rsidRPr="004E26CE">
        <w:rPr>
          <w:rFonts w:ascii="Arial" w:eastAsia="Times New Roman" w:hAnsi="Arial" w:cs="Arial"/>
          <w:sz w:val="22"/>
          <w:szCs w:val="22"/>
          <w:lang w:val="en-US" w:eastAsia="nl-NL"/>
        </w:rPr>
        <w:t xml:space="preserve">I-hippurate and was started at 8:00 a.m. at an infusion rate of 12 ml/h. After a stabilization period, measurements started at 10:00 a.m. Clearances were calculated as (U*V)/P and (I*V)/P, where U*V represents the urinary excretion, I*V represents the infusion rate of the tracer and P represents the plasma tracer concentration per clearance period. From clearance levels of these traces, GFR, effective renal plasma flow, and filtration fraction were calculated. Correction for incomplete bladder emptying and dead space was achieved by multiplying the urinary </w:t>
      </w:r>
      <w:r w:rsidRPr="004E26CE">
        <w:rPr>
          <w:rFonts w:ascii="Arial" w:eastAsia="Times New Roman" w:hAnsi="Arial" w:cs="Arial"/>
          <w:sz w:val="22"/>
          <w:szCs w:val="22"/>
          <w:vertAlign w:val="superscript"/>
          <w:lang w:val="en-US" w:eastAsia="nl-NL"/>
        </w:rPr>
        <w:t>125</w:t>
      </w:r>
      <w:r w:rsidRPr="004E26CE">
        <w:rPr>
          <w:rFonts w:ascii="Arial" w:eastAsia="Times New Roman" w:hAnsi="Arial" w:cs="Arial"/>
          <w:sz w:val="22"/>
          <w:szCs w:val="22"/>
          <w:lang w:val="en-US" w:eastAsia="nl-NL"/>
        </w:rPr>
        <w:t xml:space="preserve">I-Iothalamate clearances with plasma and urinary </w:t>
      </w:r>
      <w:r w:rsidRPr="004E26CE">
        <w:rPr>
          <w:rFonts w:ascii="Arial" w:eastAsia="Times New Roman" w:hAnsi="Arial" w:cs="Arial"/>
          <w:sz w:val="22"/>
          <w:szCs w:val="22"/>
          <w:vertAlign w:val="superscript"/>
          <w:lang w:val="en-US" w:eastAsia="nl-NL"/>
        </w:rPr>
        <w:t>131</w:t>
      </w:r>
      <w:r w:rsidRPr="004E26CE">
        <w:rPr>
          <w:rFonts w:ascii="Arial" w:eastAsia="Times New Roman" w:hAnsi="Arial" w:cs="Arial"/>
          <w:sz w:val="22"/>
          <w:szCs w:val="22"/>
          <w:lang w:val="en-US" w:eastAsia="nl-NL"/>
        </w:rPr>
        <w:t xml:space="preserve">I-hippurate clearance. The day-to-day variability of the </w:t>
      </w:r>
      <w:proofErr w:type="spellStart"/>
      <w:r w:rsidRPr="004E26CE">
        <w:rPr>
          <w:rFonts w:ascii="Arial" w:eastAsia="Times New Roman" w:hAnsi="Arial" w:cs="Arial"/>
          <w:sz w:val="22"/>
          <w:szCs w:val="22"/>
          <w:lang w:val="en-US" w:eastAsia="nl-NL"/>
        </w:rPr>
        <w:t>mGFR</w:t>
      </w:r>
      <w:proofErr w:type="spellEnd"/>
      <w:r w:rsidRPr="004E26CE">
        <w:rPr>
          <w:rFonts w:ascii="Arial" w:eastAsia="Times New Roman" w:hAnsi="Arial" w:cs="Arial"/>
          <w:sz w:val="22"/>
          <w:szCs w:val="22"/>
          <w:lang w:val="en-US" w:eastAsia="nl-NL"/>
        </w:rPr>
        <w:t xml:space="preserve"> is 2.5%</w:t>
      </w:r>
      <w:r w:rsidR="00F83BB1" w:rsidRPr="004E26CE">
        <w:rPr>
          <w:rFonts w:ascii="Arial" w:eastAsia="Times New Roman" w:hAnsi="Arial" w:cs="Arial"/>
          <w:sz w:val="22"/>
          <w:szCs w:val="22"/>
          <w:lang w:val="en-US" w:eastAsia="nl-NL"/>
        </w:rPr>
        <w:t>.</w:t>
      </w:r>
      <w:r w:rsidRPr="004E26CE">
        <w:rPr>
          <w:rFonts w:ascii="Arial" w:eastAsia="Times New Roman" w:hAnsi="Arial" w:cs="Arial"/>
          <w:sz w:val="22"/>
          <w:szCs w:val="22"/>
          <w:lang w:val="en-US" w:eastAsia="nl-NL"/>
        </w:rPr>
        <w:fldChar w:fldCharType="begin" w:fldLock="1"/>
      </w:r>
      <w:r w:rsidR="00F83BB1" w:rsidRPr="004E26CE">
        <w:rPr>
          <w:rFonts w:ascii="Arial" w:eastAsia="Times New Roman" w:hAnsi="Arial" w:cs="Arial"/>
          <w:sz w:val="22"/>
          <w:szCs w:val="22"/>
          <w:lang w:val="en-US" w:eastAsia="nl-NL"/>
        </w:rPr>
        <w:instrText>ADDIN CSL_CITATION {"citationItems":[{"id":"ITEM-1","itemData":{"PMID":"8724890","abstract":"In studies on the progression of chronic renal failure the measurement of GFR must be very reliable. Sequential determination of GFR using the renal clearances of exogenous tracers such as inulin or iothalamate is the most accepted method. However, because of inaccuracies in urine collection, intratest variation, and thus intertest variation, of these clearances is considerable. This has a negative impact on the precision of long-term slope estimations. A previously described method of GFR determination on the basis of simultaneous infusion of 131I-hippuran and 125I-iothalamate corrects for inaccurate urine collection. To study whether this correction method improves the precision of the GFR slope measurement, this study analyzed longitudinal GFR data obtained in 71 patients with renal disease during a follow-up of 84 to 180 wk (477 renal function studies). All GFR were calculated by using both the standard renal clearance method and the correction method. The intratest and intertest coefficient of variation was significantly smaller for the correction method compared with the standard method (1.93 +/- 0.20 versus 8.48 +/- 1.66% P &lt; 0.0005; and 2.88 +/- 0.32 versus 5.12 +/- 0.66%, P &lt; 0.005, respectively). As a result, the precision of the GFR slope estimation was significantly better with the correction method compared with the standard method (error of the slope, 1.63 +/- 1.09 versus 2.35 +/- 2.36 mL/min per yr, P &lt; 0.01). This improvement in precision of</w:instrText>
      </w:r>
      <w:r w:rsidR="00F83BB1" w:rsidRPr="00BB1C1D">
        <w:rPr>
          <w:rFonts w:ascii="Arial" w:eastAsia="Times New Roman" w:hAnsi="Arial" w:cs="Arial"/>
          <w:sz w:val="22"/>
          <w:szCs w:val="22"/>
          <w:lang w:val="en-US" w:eastAsia="nl-NL"/>
        </w:rPr>
        <w:instrText xml:space="preserve"> the slope by using the correction method reduces the necessary sample size needed to detect a GFR slope difference between interventions to about 30% of that needed when using the standard method. It is concluded that the precision of GFR measurements is improved by using correction for inaccurate urine collection with concomitant 131I-hippuran clearance","author":[{"dropping-particle":"","family":"Apperloo","given":"A J","non-dropping-particle":"","parse-names":false,"suffix":""},{"dropping-particle":"","family":"Zeeuw","given":"D","non-dropping-particle":"de","parse-names":false,"suffix":""},{"dropping-particle":"","family":"Donker","given":"A J","non-dropping-particle":"","parse-names":false,"suffix":""},{"dropping-particle":"","family":"Jong","given":"P E","non-dropping-particle":"de","parse-names":false,"suffix":""}],"container-title":"J Am Soc Nephrol","id":"ITEM-1","issue":"4","issued":{"date-parts":[["1996"]]},"page":"567-572","title":"Precision of glomerular filtration rate determinations for long-term slope calculations is improved by simultaneous infusion of 125I-iothalamate and 131I-hippuran","type":"article-journal","volume":"7"},"uris":["http://www.mendeley.com/documents/?uuid=8814b734-f414-47dc-a727-8561268439cc"]}],"mendeley":{"formattedCitation":"&lt;sup&gt;&lt;sup&gt;2&lt;/sup&gt;&lt;/sup&gt;","plainTextFormattedCitation":"2","previouslyFormattedCitation":"(2)"},"properties":{"noteIndex":0},"schema":"https://github.com/citation-style-language/schema/raw/master/csl-citation.json"}</w:instrText>
      </w:r>
      <w:r w:rsidRPr="004E26CE">
        <w:rPr>
          <w:rFonts w:ascii="Arial" w:eastAsia="Times New Roman" w:hAnsi="Arial" w:cs="Arial"/>
          <w:sz w:val="22"/>
          <w:szCs w:val="22"/>
          <w:lang w:val="en-US" w:eastAsia="nl-NL"/>
        </w:rPr>
        <w:fldChar w:fldCharType="separate"/>
      </w:r>
      <w:r w:rsidR="00F83BB1" w:rsidRPr="00BB1C1D">
        <w:rPr>
          <w:rFonts w:ascii="Arial" w:eastAsia="Times New Roman" w:hAnsi="Arial" w:cs="Arial"/>
          <w:noProof/>
          <w:sz w:val="22"/>
          <w:szCs w:val="22"/>
          <w:vertAlign w:val="superscript"/>
          <w:lang w:val="en-US" w:eastAsia="nl-NL"/>
        </w:rPr>
        <w:t>2</w:t>
      </w:r>
      <w:r w:rsidRPr="004E26CE">
        <w:rPr>
          <w:rFonts w:ascii="Arial" w:eastAsia="Times New Roman" w:hAnsi="Arial" w:cs="Arial"/>
          <w:sz w:val="22"/>
          <w:szCs w:val="22"/>
          <w:lang w:val="en-US" w:eastAsia="nl-NL"/>
        </w:rPr>
        <w:fldChar w:fldCharType="end"/>
      </w:r>
      <w:r w:rsidRPr="00BB1C1D">
        <w:rPr>
          <w:rFonts w:ascii="Arial" w:eastAsia="Times New Roman" w:hAnsi="Arial" w:cs="Arial"/>
          <w:sz w:val="22"/>
          <w:szCs w:val="22"/>
          <w:lang w:val="en-US" w:eastAsia="nl-NL"/>
        </w:rPr>
        <w:t xml:space="preserve"> </w:t>
      </w:r>
    </w:p>
    <w:p w14:paraId="4D256E9D" w14:textId="30115620" w:rsidR="006C5E32" w:rsidRPr="00BB1C1D" w:rsidRDefault="006C5E32">
      <w:pPr>
        <w:rPr>
          <w:rFonts w:ascii="Arial" w:hAnsi="Arial" w:cs="Arial"/>
          <w:sz w:val="22"/>
          <w:szCs w:val="22"/>
          <w:lang w:val="en-US"/>
        </w:rPr>
      </w:pPr>
    </w:p>
    <w:p w14:paraId="7A57E4BF" w14:textId="26133698" w:rsidR="00F83BB1" w:rsidRPr="00BB1C1D" w:rsidRDefault="006C5E32" w:rsidP="00F83BB1">
      <w:pPr>
        <w:widowControl w:val="0"/>
        <w:autoSpaceDE w:val="0"/>
        <w:autoSpaceDN w:val="0"/>
        <w:adjustRightInd w:val="0"/>
        <w:ind w:left="640" w:hanging="640"/>
        <w:rPr>
          <w:rFonts w:ascii="Arial" w:hAnsi="Arial" w:cs="Arial"/>
          <w:noProof/>
          <w:sz w:val="22"/>
          <w:szCs w:val="22"/>
          <w:lang w:val="en-US"/>
        </w:rPr>
      </w:pPr>
      <w:r w:rsidRPr="004E26CE">
        <w:rPr>
          <w:rFonts w:ascii="Arial" w:hAnsi="Arial" w:cs="Arial"/>
          <w:sz w:val="22"/>
          <w:szCs w:val="22"/>
          <w:lang w:val="en-US"/>
        </w:rPr>
        <w:fldChar w:fldCharType="begin" w:fldLock="1"/>
      </w:r>
      <w:r w:rsidRPr="00BB1C1D">
        <w:rPr>
          <w:rFonts w:ascii="Arial" w:hAnsi="Arial" w:cs="Arial"/>
          <w:sz w:val="22"/>
          <w:szCs w:val="22"/>
          <w:lang w:val="en-US"/>
        </w:rPr>
        <w:instrText xml:space="preserve">ADDIN Mendeley Bibliography CSL_BIBLIOGRAPHY </w:instrText>
      </w:r>
      <w:r w:rsidRPr="004E26CE">
        <w:rPr>
          <w:rFonts w:ascii="Arial" w:hAnsi="Arial" w:cs="Arial"/>
          <w:sz w:val="22"/>
          <w:szCs w:val="22"/>
          <w:lang w:val="en-US"/>
        </w:rPr>
        <w:fldChar w:fldCharType="separate"/>
      </w:r>
      <w:r w:rsidR="00F83BB1" w:rsidRPr="00BB1C1D">
        <w:rPr>
          <w:rFonts w:ascii="Arial" w:hAnsi="Arial" w:cs="Arial"/>
          <w:noProof/>
          <w:sz w:val="22"/>
          <w:szCs w:val="22"/>
          <w:lang w:val="en-US"/>
        </w:rPr>
        <w:t xml:space="preserve">1. </w:t>
      </w:r>
      <w:r w:rsidR="00F83BB1" w:rsidRPr="00BB1C1D">
        <w:rPr>
          <w:rFonts w:ascii="Arial" w:hAnsi="Arial" w:cs="Arial"/>
          <w:noProof/>
          <w:sz w:val="22"/>
          <w:szCs w:val="22"/>
          <w:lang w:val="en-US"/>
        </w:rPr>
        <w:tab/>
        <w:t xml:space="preserve">Tent H, Rook M, Stevens LA, van Son WJ, van Pelt LJ, Hofker HS, et al. </w:t>
      </w:r>
      <w:r w:rsidR="00F83BB1" w:rsidRPr="004E26CE">
        <w:rPr>
          <w:rFonts w:ascii="Arial" w:hAnsi="Arial" w:cs="Arial"/>
          <w:noProof/>
          <w:sz w:val="22"/>
          <w:szCs w:val="22"/>
          <w:lang w:val="en-US"/>
        </w:rPr>
        <w:t xml:space="preserve">Renal function equations before and after living kidney donation: a within-individual comparison of performance at different levels of renal function. </w:t>
      </w:r>
      <w:r w:rsidR="00F83BB1" w:rsidRPr="00BB1C1D">
        <w:rPr>
          <w:rFonts w:ascii="Arial" w:hAnsi="Arial" w:cs="Arial"/>
          <w:noProof/>
          <w:sz w:val="22"/>
          <w:szCs w:val="22"/>
          <w:lang w:val="en-US"/>
        </w:rPr>
        <w:t xml:space="preserve">Clin J Am Soc Nephrol. 2010 Nov;5(11):1960–8. </w:t>
      </w:r>
    </w:p>
    <w:p w14:paraId="18EF6907" w14:textId="77777777" w:rsidR="00F83BB1" w:rsidRPr="004E26CE" w:rsidRDefault="00F83BB1" w:rsidP="00F83BB1">
      <w:pPr>
        <w:widowControl w:val="0"/>
        <w:autoSpaceDE w:val="0"/>
        <w:autoSpaceDN w:val="0"/>
        <w:adjustRightInd w:val="0"/>
        <w:ind w:left="640" w:hanging="640"/>
        <w:rPr>
          <w:rFonts w:ascii="Arial" w:hAnsi="Arial" w:cs="Arial"/>
          <w:noProof/>
          <w:sz w:val="22"/>
          <w:szCs w:val="22"/>
          <w:lang w:val="en-US"/>
        </w:rPr>
      </w:pPr>
      <w:r w:rsidRPr="00BB1C1D">
        <w:rPr>
          <w:rFonts w:ascii="Arial" w:hAnsi="Arial" w:cs="Arial"/>
          <w:noProof/>
          <w:sz w:val="22"/>
          <w:szCs w:val="22"/>
          <w:lang w:val="en-US"/>
        </w:rPr>
        <w:t xml:space="preserve">2. </w:t>
      </w:r>
      <w:r w:rsidRPr="00BB1C1D">
        <w:rPr>
          <w:rFonts w:ascii="Arial" w:hAnsi="Arial" w:cs="Arial"/>
          <w:noProof/>
          <w:sz w:val="22"/>
          <w:szCs w:val="22"/>
          <w:lang w:val="en-US"/>
        </w:rPr>
        <w:tab/>
        <w:t xml:space="preserve">Apperloo AJ, de Zeeuw D, Donker AJ, de Jong PE. </w:t>
      </w:r>
      <w:r w:rsidRPr="004E26CE">
        <w:rPr>
          <w:rFonts w:ascii="Arial" w:hAnsi="Arial" w:cs="Arial"/>
          <w:noProof/>
          <w:sz w:val="22"/>
          <w:szCs w:val="22"/>
          <w:lang w:val="en-US"/>
        </w:rPr>
        <w:t xml:space="preserve">Precision of glomerular filtration rate determinations for long-term slope calculations is improved by simultaneous infusion of 125I-iothalamate and 131I-hippuran. J Am Soc Nephrol. 1996;7(4):567–72. </w:t>
      </w:r>
    </w:p>
    <w:p w14:paraId="4C07CBF2" w14:textId="339CEBEA" w:rsidR="006C5E32" w:rsidRPr="004E26CE" w:rsidRDefault="006C5E32" w:rsidP="00F83BB1">
      <w:pPr>
        <w:widowControl w:val="0"/>
        <w:autoSpaceDE w:val="0"/>
        <w:autoSpaceDN w:val="0"/>
        <w:adjustRightInd w:val="0"/>
        <w:ind w:left="640" w:hanging="640"/>
        <w:rPr>
          <w:rFonts w:ascii="Arial" w:hAnsi="Arial" w:cs="Arial"/>
          <w:sz w:val="22"/>
          <w:szCs w:val="22"/>
          <w:lang w:val="en-US"/>
        </w:rPr>
      </w:pPr>
      <w:r w:rsidRPr="004E26CE">
        <w:rPr>
          <w:rFonts w:ascii="Arial" w:hAnsi="Arial" w:cs="Arial"/>
          <w:sz w:val="22"/>
          <w:szCs w:val="22"/>
          <w:lang w:val="en-US"/>
        </w:rPr>
        <w:fldChar w:fldCharType="end"/>
      </w:r>
    </w:p>
    <w:p w14:paraId="31774551" w14:textId="47AB0293" w:rsidR="006C5E32" w:rsidRPr="004E26CE" w:rsidRDefault="006C5E32">
      <w:pPr>
        <w:rPr>
          <w:rFonts w:ascii="Arial" w:hAnsi="Arial" w:cs="Arial"/>
          <w:sz w:val="22"/>
          <w:szCs w:val="22"/>
          <w:lang w:val="en-US"/>
        </w:rPr>
      </w:pPr>
    </w:p>
    <w:p w14:paraId="7CAB4BFA" w14:textId="77777777" w:rsidR="00484CD2" w:rsidRPr="004E26CE" w:rsidRDefault="00484CD2" w:rsidP="002A6808">
      <w:pPr>
        <w:rPr>
          <w:rFonts w:ascii="Arial" w:hAnsi="Arial" w:cs="Arial"/>
          <w:sz w:val="22"/>
          <w:szCs w:val="22"/>
          <w:lang w:val="en-US"/>
        </w:rPr>
      </w:pPr>
    </w:p>
    <w:sectPr w:rsidR="00484CD2" w:rsidRPr="004E26CE" w:rsidSect="00E36513">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4C881B" w14:textId="77777777" w:rsidR="0066223E" w:rsidRDefault="0066223E" w:rsidP="00796118">
      <w:r>
        <w:separator/>
      </w:r>
    </w:p>
  </w:endnote>
  <w:endnote w:type="continuationSeparator" w:id="0">
    <w:p w14:paraId="0A51D69A" w14:textId="77777777" w:rsidR="0066223E" w:rsidRDefault="0066223E" w:rsidP="00796118">
      <w:r>
        <w:continuationSeparator/>
      </w:r>
    </w:p>
  </w:endnote>
  <w:endnote w:type="continuationNotice" w:id="1">
    <w:p w14:paraId="78AE31D5" w14:textId="77777777" w:rsidR="0066223E" w:rsidRDefault="0066223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975176061"/>
      <w:docPartObj>
        <w:docPartGallery w:val="Page Numbers (Bottom of Page)"/>
        <w:docPartUnique/>
      </w:docPartObj>
    </w:sdtPr>
    <w:sdtEndPr>
      <w:rPr>
        <w:rStyle w:val="Paginanummer"/>
      </w:rPr>
    </w:sdtEndPr>
    <w:sdtContent>
      <w:p w14:paraId="0E7DE04D" w14:textId="7BB070A0" w:rsidR="00D01CE7" w:rsidRDefault="00D01CE7" w:rsidP="007B0B4E">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50CE1EBC" w14:textId="77777777" w:rsidR="00D01CE7" w:rsidRDefault="00D01CE7" w:rsidP="00796118">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376387184"/>
      <w:docPartObj>
        <w:docPartGallery w:val="Page Numbers (Bottom of Page)"/>
        <w:docPartUnique/>
      </w:docPartObj>
    </w:sdtPr>
    <w:sdtEndPr>
      <w:rPr>
        <w:rStyle w:val="Paginanummer"/>
      </w:rPr>
    </w:sdtEndPr>
    <w:sdtContent>
      <w:p w14:paraId="458F3FE8" w14:textId="63C2E64F" w:rsidR="00D01CE7" w:rsidRDefault="00D01CE7" w:rsidP="007B0B4E">
        <w:pPr>
          <w:pStyle w:val="Voettekst"/>
          <w:framePr w:wrap="none" w:vAnchor="text" w:hAnchor="margin" w:xAlign="right" w:y="1"/>
          <w:rPr>
            <w:rStyle w:val="Paginanummer"/>
          </w:rPr>
        </w:pPr>
        <w:r>
          <w:rPr>
            <w:rStyle w:val="Paginanummer"/>
          </w:rPr>
          <w:t>S</w:t>
        </w:r>
        <w:r>
          <w:rPr>
            <w:rStyle w:val="Paginanummer"/>
          </w:rPr>
          <w:fldChar w:fldCharType="begin"/>
        </w:r>
        <w:r>
          <w:rPr>
            <w:rStyle w:val="Paginanummer"/>
          </w:rPr>
          <w:instrText xml:space="preserve"> PAGE </w:instrText>
        </w:r>
        <w:r>
          <w:rPr>
            <w:rStyle w:val="Paginanummer"/>
          </w:rPr>
          <w:fldChar w:fldCharType="separate"/>
        </w:r>
        <w:r w:rsidR="00091F9E">
          <w:rPr>
            <w:rStyle w:val="Paginanummer"/>
            <w:noProof/>
          </w:rPr>
          <w:t>4</w:t>
        </w:r>
        <w:r>
          <w:rPr>
            <w:rStyle w:val="Paginanummer"/>
          </w:rPr>
          <w:fldChar w:fldCharType="end"/>
        </w:r>
      </w:p>
    </w:sdtContent>
  </w:sdt>
  <w:p w14:paraId="5DE8C30A" w14:textId="77777777" w:rsidR="00D01CE7" w:rsidRDefault="00D01CE7" w:rsidP="00796118">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71A09" w14:textId="77777777" w:rsidR="0066223E" w:rsidRDefault="0066223E" w:rsidP="00796118">
      <w:r>
        <w:separator/>
      </w:r>
    </w:p>
  </w:footnote>
  <w:footnote w:type="continuationSeparator" w:id="0">
    <w:p w14:paraId="46219695" w14:textId="77777777" w:rsidR="0066223E" w:rsidRDefault="0066223E" w:rsidP="00796118">
      <w:r>
        <w:continuationSeparator/>
      </w:r>
    </w:p>
  </w:footnote>
  <w:footnote w:type="continuationNotice" w:id="1">
    <w:p w14:paraId="74E9A497" w14:textId="77777777" w:rsidR="0066223E" w:rsidRDefault="0066223E"/>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hideSpellingErrors/>
  <w:hideGrammaticalErrors/>
  <w:proofState w:spelling="clean" w:grammar="clean"/>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59B"/>
    <w:rsid w:val="00031B9A"/>
    <w:rsid w:val="00035113"/>
    <w:rsid w:val="00054223"/>
    <w:rsid w:val="00060042"/>
    <w:rsid w:val="00072D9D"/>
    <w:rsid w:val="00075583"/>
    <w:rsid w:val="00077E55"/>
    <w:rsid w:val="00086FF1"/>
    <w:rsid w:val="00091F9E"/>
    <w:rsid w:val="0009244A"/>
    <w:rsid w:val="000A49DE"/>
    <w:rsid w:val="000A7BDE"/>
    <w:rsid w:val="000B02CD"/>
    <w:rsid w:val="000B477E"/>
    <w:rsid w:val="000D0969"/>
    <w:rsid w:val="000D3153"/>
    <w:rsid w:val="000F25C5"/>
    <w:rsid w:val="000F39EE"/>
    <w:rsid w:val="001013A8"/>
    <w:rsid w:val="00126674"/>
    <w:rsid w:val="00133868"/>
    <w:rsid w:val="00152CE0"/>
    <w:rsid w:val="00153656"/>
    <w:rsid w:val="00153B79"/>
    <w:rsid w:val="00173DDD"/>
    <w:rsid w:val="0018353F"/>
    <w:rsid w:val="001B14B7"/>
    <w:rsid w:val="001B32E7"/>
    <w:rsid w:val="001C16FC"/>
    <w:rsid w:val="001C3641"/>
    <w:rsid w:val="001C668D"/>
    <w:rsid w:val="001D39EA"/>
    <w:rsid w:val="001D5B60"/>
    <w:rsid w:val="0020559B"/>
    <w:rsid w:val="00211656"/>
    <w:rsid w:val="00214826"/>
    <w:rsid w:val="00233EB6"/>
    <w:rsid w:val="0026341D"/>
    <w:rsid w:val="0026421E"/>
    <w:rsid w:val="002733B5"/>
    <w:rsid w:val="00290252"/>
    <w:rsid w:val="002A6808"/>
    <w:rsid w:val="002C277E"/>
    <w:rsid w:val="002C656D"/>
    <w:rsid w:val="002D48CF"/>
    <w:rsid w:val="002E040B"/>
    <w:rsid w:val="002E6C2B"/>
    <w:rsid w:val="002F451C"/>
    <w:rsid w:val="002F7C06"/>
    <w:rsid w:val="00323912"/>
    <w:rsid w:val="00323F1C"/>
    <w:rsid w:val="00335A48"/>
    <w:rsid w:val="003375D3"/>
    <w:rsid w:val="00344C72"/>
    <w:rsid w:val="003464E6"/>
    <w:rsid w:val="00353BD7"/>
    <w:rsid w:val="003A206D"/>
    <w:rsid w:val="003A7C9F"/>
    <w:rsid w:val="003B2719"/>
    <w:rsid w:val="003B3255"/>
    <w:rsid w:val="003B4DAD"/>
    <w:rsid w:val="003E2675"/>
    <w:rsid w:val="003F43F9"/>
    <w:rsid w:val="003F62DF"/>
    <w:rsid w:val="00420443"/>
    <w:rsid w:val="0042157A"/>
    <w:rsid w:val="00440B3A"/>
    <w:rsid w:val="00441946"/>
    <w:rsid w:val="004512BF"/>
    <w:rsid w:val="0047505F"/>
    <w:rsid w:val="0048321C"/>
    <w:rsid w:val="00483C0A"/>
    <w:rsid w:val="00484CD2"/>
    <w:rsid w:val="004D1047"/>
    <w:rsid w:val="004E26CE"/>
    <w:rsid w:val="004E5D73"/>
    <w:rsid w:val="005405E8"/>
    <w:rsid w:val="00542869"/>
    <w:rsid w:val="00557AF8"/>
    <w:rsid w:val="00581303"/>
    <w:rsid w:val="005976E1"/>
    <w:rsid w:val="005B17E6"/>
    <w:rsid w:val="005C2969"/>
    <w:rsid w:val="006104AE"/>
    <w:rsid w:val="00615DA4"/>
    <w:rsid w:val="00654C38"/>
    <w:rsid w:val="0066223E"/>
    <w:rsid w:val="006665E7"/>
    <w:rsid w:val="00672C35"/>
    <w:rsid w:val="0068172B"/>
    <w:rsid w:val="006822F6"/>
    <w:rsid w:val="00687C93"/>
    <w:rsid w:val="00694B50"/>
    <w:rsid w:val="006A0F9C"/>
    <w:rsid w:val="006B230D"/>
    <w:rsid w:val="006C5C05"/>
    <w:rsid w:val="006C5E32"/>
    <w:rsid w:val="006D2729"/>
    <w:rsid w:val="006D4E61"/>
    <w:rsid w:val="006E01B7"/>
    <w:rsid w:val="00703608"/>
    <w:rsid w:val="0071289F"/>
    <w:rsid w:val="00724C33"/>
    <w:rsid w:val="00734B50"/>
    <w:rsid w:val="007357D1"/>
    <w:rsid w:val="007367E1"/>
    <w:rsid w:val="007464C5"/>
    <w:rsid w:val="00770D92"/>
    <w:rsid w:val="00790628"/>
    <w:rsid w:val="0079208F"/>
    <w:rsid w:val="00794186"/>
    <w:rsid w:val="00796118"/>
    <w:rsid w:val="00796E05"/>
    <w:rsid w:val="007970C5"/>
    <w:rsid w:val="007A01EF"/>
    <w:rsid w:val="007B0B4E"/>
    <w:rsid w:val="007B7F76"/>
    <w:rsid w:val="007C69C4"/>
    <w:rsid w:val="007D62EC"/>
    <w:rsid w:val="007D6413"/>
    <w:rsid w:val="007E3406"/>
    <w:rsid w:val="007E4934"/>
    <w:rsid w:val="00806AFF"/>
    <w:rsid w:val="008172A8"/>
    <w:rsid w:val="0082155A"/>
    <w:rsid w:val="00840E14"/>
    <w:rsid w:val="008450D2"/>
    <w:rsid w:val="008503D4"/>
    <w:rsid w:val="0087207F"/>
    <w:rsid w:val="0087678D"/>
    <w:rsid w:val="008A5BC8"/>
    <w:rsid w:val="008C0E6B"/>
    <w:rsid w:val="008D2063"/>
    <w:rsid w:val="008E597B"/>
    <w:rsid w:val="0092034C"/>
    <w:rsid w:val="00922315"/>
    <w:rsid w:val="00937360"/>
    <w:rsid w:val="00944B32"/>
    <w:rsid w:val="009531CC"/>
    <w:rsid w:val="009574FD"/>
    <w:rsid w:val="009635F6"/>
    <w:rsid w:val="00987EEC"/>
    <w:rsid w:val="009A1845"/>
    <w:rsid w:val="009A306A"/>
    <w:rsid w:val="009B4602"/>
    <w:rsid w:val="009C3A83"/>
    <w:rsid w:val="009C7FF1"/>
    <w:rsid w:val="009E69B7"/>
    <w:rsid w:val="00A25E0D"/>
    <w:rsid w:val="00A317C0"/>
    <w:rsid w:val="00A42E06"/>
    <w:rsid w:val="00A650A3"/>
    <w:rsid w:val="00A72703"/>
    <w:rsid w:val="00A7379F"/>
    <w:rsid w:val="00A8245C"/>
    <w:rsid w:val="00A8705B"/>
    <w:rsid w:val="00AA4471"/>
    <w:rsid w:val="00AC2B7E"/>
    <w:rsid w:val="00AE6D5B"/>
    <w:rsid w:val="00B11FBC"/>
    <w:rsid w:val="00B32AA3"/>
    <w:rsid w:val="00B34EE2"/>
    <w:rsid w:val="00B3778F"/>
    <w:rsid w:val="00B419AC"/>
    <w:rsid w:val="00B446AD"/>
    <w:rsid w:val="00B46A13"/>
    <w:rsid w:val="00B47F07"/>
    <w:rsid w:val="00B66132"/>
    <w:rsid w:val="00B80E70"/>
    <w:rsid w:val="00B94494"/>
    <w:rsid w:val="00B94977"/>
    <w:rsid w:val="00BB1C1D"/>
    <w:rsid w:val="00BC5AB5"/>
    <w:rsid w:val="00BD752D"/>
    <w:rsid w:val="00BF3E04"/>
    <w:rsid w:val="00C13F95"/>
    <w:rsid w:val="00C43AB1"/>
    <w:rsid w:val="00C4731E"/>
    <w:rsid w:val="00C50D85"/>
    <w:rsid w:val="00C62500"/>
    <w:rsid w:val="00C714F5"/>
    <w:rsid w:val="00C72792"/>
    <w:rsid w:val="00C84FF5"/>
    <w:rsid w:val="00C92CD5"/>
    <w:rsid w:val="00C939F5"/>
    <w:rsid w:val="00CA276A"/>
    <w:rsid w:val="00CC087A"/>
    <w:rsid w:val="00CD2527"/>
    <w:rsid w:val="00CF6861"/>
    <w:rsid w:val="00D0107D"/>
    <w:rsid w:val="00D01CE7"/>
    <w:rsid w:val="00D05CF5"/>
    <w:rsid w:val="00D24B19"/>
    <w:rsid w:val="00D44E32"/>
    <w:rsid w:val="00D50351"/>
    <w:rsid w:val="00D62B7E"/>
    <w:rsid w:val="00D636B0"/>
    <w:rsid w:val="00D76BA1"/>
    <w:rsid w:val="00D7756E"/>
    <w:rsid w:val="00D77E1D"/>
    <w:rsid w:val="00D972B1"/>
    <w:rsid w:val="00DA148B"/>
    <w:rsid w:val="00DC7973"/>
    <w:rsid w:val="00E01EC0"/>
    <w:rsid w:val="00E113BD"/>
    <w:rsid w:val="00E22613"/>
    <w:rsid w:val="00E308CE"/>
    <w:rsid w:val="00E3310D"/>
    <w:rsid w:val="00E36513"/>
    <w:rsid w:val="00E6564B"/>
    <w:rsid w:val="00E67E45"/>
    <w:rsid w:val="00E76B08"/>
    <w:rsid w:val="00EB19A4"/>
    <w:rsid w:val="00EB7CA9"/>
    <w:rsid w:val="00EE0FDD"/>
    <w:rsid w:val="00EE330F"/>
    <w:rsid w:val="00EE612A"/>
    <w:rsid w:val="00F17F2C"/>
    <w:rsid w:val="00F21DA6"/>
    <w:rsid w:val="00F2633E"/>
    <w:rsid w:val="00F65023"/>
    <w:rsid w:val="00F72A56"/>
    <w:rsid w:val="00F83BB1"/>
    <w:rsid w:val="00F87C2D"/>
    <w:rsid w:val="00F93F4C"/>
    <w:rsid w:val="00F95068"/>
    <w:rsid w:val="00FA24B8"/>
    <w:rsid w:val="00FA3CEC"/>
    <w:rsid w:val="00FA63FE"/>
    <w:rsid w:val="00FB350D"/>
    <w:rsid w:val="7D62296C"/>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711900"/>
  <w14:defaultImageDpi w14:val="32767"/>
  <w15:docId w15:val="{6E60706D-26AC-804B-8A93-B8FA7BA76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D39E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D39EA"/>
    <w:rPr>
      <w:sz w:val="16"/>
      <w:szCs w:val="16"/>
    </w:rPr>
  </w:style>
  <w:style w:type="paragraph" w:styleId="Tekstopmerking">
    <w:name w:val="annotation text"/>
    <w:basedOn w:val="Standaard"/>
    <w:link w:val="TekstopmerkingChar"/>
    <w:uiPriority w:val="99"/>
    <w:unhideWhenUsed/>
    <w:rsid w:val="001D39EA"/>
    <w:pPr>
      <w:spacing w:after="200"/>
    </w:pPr>
    <w:rPr>
      <w:sz w:val="20"/>
      <w:szCs w:val="20"/>
    </w:rPr>
  </w:style>
  <w:style w:type="character" w:customStyle="1" w:styleId="TekstopmerkingChar">
    <w:name w:val="Tekst opmerking Char"/>
    <w:basedOn w:val="Standaardalinea-lettertype"/>
    <w:link w:val="Tekstopmerking"/>
    <w:uiPriority w:val="99"/>
    <w:rsid w:val="001D39EA"/>
    <w:rPr>
      <w:sz w:val="20"/>
      <w:szCs w:val="20"/>
    </w:rPr>
  </w:style>
  <w:style w:type="paragraph" w:styleId="Ballontekst">
    <w:name w:val="Balloon Text"/>
    <w:basedOn w:val="Standaard"/>
    <w:link w:val="BallontekstChar"/>
    <w:uiPriority w:val="99"/>
    <w:semiHidden/>
    <w:unhideWhenUsed/>
    <w:rsid w:val="001D39EA"/>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1D39EA"/>
    <w:rPr>
      <w:rFonts w:ascii="Times New Roman" w:hAnsi="Times New Roman" w:cs="Times New Roman"/>
      <w:sz w:val="18"/>
      <w:szCs w:val="18"/>
    </w:rPr>
  </w:style>
  <w:style w:type="table" w:customStyle="1" w:styleId="Tabelraster1">
    <w:name w:val="Tabelraster1"/>
    <w:basedOn w:val="Standaardtabel"/>
    <w:next w:val="Tabelraster"/>
    <w:uiPriority w:val="59"/>
    <w:rsid w:val="00806AF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0D0969"/>
    <w:pPr>
      <w:spacing w:after="0"/>
    </w:pPr>
    <w:rPr>
      <w:b/>
      <w:bCs/>
    </w:rPr>
  </w:style>
  <w:style w:type="character" w:customStyle="1" w:styleId="OnderwerpvanopmerkingChar">
    <w:name w:val="Onderwerp van opmerking Char"/>
    <w:basedOn w:val="TekstopmerkingChar"/>
    <w:link w:val="Onderwerpvanopmerking"/>
    <w:uiPriority w:val="99"/>
    <w:semiHidden/>
    <w:rsid w:val="000D0969"/>
    <w:rPr>
      <w:b/>
      <w:bCs/>
      <w:sz w:val="20"/>
      <w:szCs w:val="20"/>
    </w:rPr>
  </w:style>
  <w:style w:type="paragraph" w:styleId="Voettekst">
    <w:name w:val="footer"/>
    <w:basedOn w:val="Standaard"/>
    <w:link w:val="VoettekstChar"/>
    <w:uiPriority w:val="99"/>
    <w:unhideWhenUsed/>
    <w:rsid w:val="00796118"/>
    <w:pPr>
      <w:tabs>
        <w:tab w:val="center" w:pos="4536"/>
        <w:tab w:val="right" w:pos="9072"/>
      </w:tabs>
    </w:pPr>
  </w:style>
  <w:style w:type="character" w:customStyle="1" w:styleId="VoettekstChar">
    <w:name w:val="Voettekst Char"/>
    <w:basedOn w:val="Standaardalinea-lettertype"/>
    <w:link w:val="Voettekst"/>
    <w:uiPriority w:val="99"/>
    <w:rsid w:val="00796118"/>
  </w:style>
  <w:style w:type="character" w:styleId="Paginanummer">
    <w:name w:val="page number"/>
    <w:basedOn w:val="Standaardalinea-lettertype"/>
    <w:uiPriority w:val="99"/>
    <w:semiHidden/>
    <w:unhideWhenUsed/>
    <w:rsid w:val="00796118"/>
  </w:style>
  <w:style w:type="paragraph" w:styleId="Koptekst">
    <w:name w:val="header"/>
    <w:basedOn w:val="Standaard"/>
    <w:link w:val="KoptekstChar"/>
    <w:uiPriority w:val="99"/>
    <w:unhideWhenUsed/>
    <w:rsid w:val="00796118"/>
    <w:pPr>
      <w:tabs>
        <w:tab w:val="center" w:pos="4536"/>
        <w:tab w:val="right" w:pos="9072"/>
      </w:tabs>
    </w:pPr>
  </w:style>
  <w:style w:type="character" w:customStyle="1" w:styleId="KoptekstChar">
    <w:name w:val="Koptekst Char"/>
    <w:basedOn w:val="Standaardalinea-lettertype"/>
    <w:link w:val="Koptekst"/>
    <w:uiPriority w:val="99"/>
    <w:rsid w:val="00796118"/>
  </w:style>
  <w:style w:type="paragraph" w:styleId="Geenafstand">
    <w:name w:val="No Spacing"/>
    <w:uiPriority w:val="1"/>
    <w:qFormat/>
    <w:rsid w:val="00D77E1D"/>
    <w:rPr>
      <w:rFonts w:ascii="Times New Roman" w:eastAsia="Times New Roman" w:hAnsi="Times New Roman" w:cs="Times New Roman"/>
      <w:lang w:eastAsia="nl-NL"/>
    </w:rPr>
  </w:style>
  <w:style w:type="paragraph" w:styleId="Revisie">
    <w:name w:val="Revision"/>
    <w:hidden/>
    <w:uiPriority w:val="99"/>
    <w:semiHidden/>
    <w:rsid w:val="00CD25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369306">
      <w:bodyDiv w:val="1"/>
      <w:marLeft w:val="0"/>
      <w:marRight w:val="0"/>
      <w:marTop w:val="0"/>
      <w:marBottom w:val="0"/>
      <w:divBdr>
        <w:top w:val="none" w:sz="0" w:space="0" w:color="auto"/>
        <w:left w:val="none" w:sz="0" w:space="0" w:color="auto"/>
        <w:bottom w:val="none" w:sz="0" w:space="0" w:color="auto"/>
        <w:right w:val="none" w:sz="0" w:space="0" w:color="auto"/>
      </w:divBdr>
    </w:div>
    <w:div w:id="1224876884">
      <w:bodyDiv w:val="1"/>
      <w:marLeft w:val="0"/>
      <w:marRight w:val="0"/>
      <w:marTop w:val="0"/>
      <w:marBottom w:val="0"/>
      <w:divBdr>
        <w:top w:val="none" w:sz="0" w:space="0" w:color="auto"/>
        <w:left w:val="none" w:sz="0" w:space="0" w:color="auto"/>
        <w:bottom w:val="none" w:sz="0" w:space="0" w:color="auto"/>
        <w:right w:val="none" w:sz="0" w:space="0" w:color="auto"/>
      </w:divBdr>
    </w:div>
    <w:div w:id="1640115226">
      <w:bodyDiv w:val="1"/>
      <w:marLeft w:val="0"/>
      <w:marRight w:val="0"/>
      <w:marTop w:val="0"/>
      <w:marBottom w:val="0"/>
      <w:divBdr>
        <w:top w:val="none" w:sz="0" w:space="0" w:color="auto"/>
        <w:left w:val="none" w:sz="0" w:space="0" w:color="auto"/>
        <w:bottom w:val="none" w:sz="0" w:space="0" w:color="auto"/>
        <w:right w:val="none" w:sz="0" w:space="0" w:color="auto"/>
      </w:divBdr>
    </w:div>
    <w:div w:id="1819420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4A3F6BAA7BD5B44828896FE7237BDDD" ma:contentTypeVersion="10" ma:contentTypeDescription="Een nieuw document maken." ma:contentTypeScope="" ma:versionID="c0acc3818f7e7b6779cef679faf94654">
  <xsd:schema xmlns:xsd="http://www.w3.org/2001/XMLSchema" xmlns:xs="http://www.w3.org/2001/XMLSchema" xmlns:p="http://schemas.microsoft.com/office/2006/metadata/properties" xmlns:ns2="09d5beb3-51ac-49e9-b354-0dd31efa45ad" xmlns:ns3="ca1cff8b-fa63-4739-b2cf-97f3f6b03996" targetNamespace="http://schemas.microsoft.com/office/2006/metadata/properties" ma:root="true" ma:fieldsID="f2377b3d8a511334658148c4871f18b9" ns2:_="" ns3:_="">
    <xsd:import namespace="09d5beb3-51ac-49e9-b354-0dd31efa45ad"/>
    <xsd:import namespace="ca1cff8b-fa63-4739-b2cf-97f3f6b039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d5beb3-51ac-49e9-b354-0dd31efa45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1cff8b-fa63-4739-b2cf-97f3f6b03996"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71BC36F-351D-475A-80FC-2EA25D13554D}">
  <ds:schemaRefs>
    <ds:schemaRef ds:uri="http://schemas.microsoft.com/sharepoint/v3/contenttype/forms"/>
  </ds:schemaRefs>
</ds:datastoreItem>
</file>

<file path=customXml/itemProps2.xml><?xml version="1.0" encoding="utf-8"?>
<ds:datastoreItem xmlns:ds="http://schemas.openxmlformats.org/officeDocument/2006/customXml" ds:itemID="{00AFD1E9-0344-477D-808A-AD5CCF1662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d5beb3-51ac-49e9-b354-0dd31efa45ad"/>
    <ds:schemaRef ds:uri="ca1cff8b-fa63-4739-b2cf-97f3f6b039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377EE2-7704-46CC-AB53-672EF7966799}">
  <ds:schemaRefs>
    <ds:schemaRef ds:uri="http://schemas.openxmlformats.org/officeDocument/2006/bibliography"/>
  </ds:schemaRefs>
</ds:datastoreItem>
</file>

<file path=customXml/itemProps4.xml><?xml version="1.0" encoding="utf-8"?>
<ds:datastoreItem xmlns:ds="http://schemas.openxmlformats.org/officeDocument/2006/customXml" ds:itemID="{A116D28C-D2FA-43CB-A141-F689465F8CC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91</Words>
  <Characters>7106</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8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van der Weijden</dc:creator>
  <cp:keywords/>
  <cp:lastModifiedBy>Jessica van der Weijden</cp:lastModifiedBy>
  <cp:revision>2</cp:revision>
  <dcterms:created xsi:type="dcterms:W3CDTF">2022-06-24T13:19:00Z</dcterms:created>
  <dcterms:modified xsi:type="dcterms:W3CDTF">2022-06-24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17164541/vancouver-2</vt:lpwstr>
  </property>
  <property fmtid="{D5CDD505-2E9C-101B-9397-08002B2CF9AE}" pid="19" name="Mendeley Recent Style Name 8_1">
    <vt:lpwstr>Vancouver - Jessica van der Weijden</vt:lpwstr>
  </property>
  <property fmtid="{D5CDD505-2E9C-101B-9397-08002B2CF9AE}" pid="20" name="Mendeley Recent Style Id 9_1">
    <vt:lpwstr>https://csl.mendeley.com/styles/517164541/vancouver-2</vt:lpwstr>
  </property>
  <property fmtid="{D5CDD505-2E9C-101B-9397-08002B2CF9AE}" pid="21" name="Mendeley Recent Style Name 9_1">
    <vt:lpwstr>Vancouver - Jessica van der Weijden</vt:lpwstr>
  </property>
  <property fmtid="{D5CDD505-2E9C-101B-9397-08002B2CF9AE}" pid="22" name="Mendeley Document_1">
    <vt:lpwstr>True</vt:lpwstr>
  </property>
  <property fmtid="{D5CDD505-2E9C-101B-9397-08002B2CF9AE}" pid="23" name="Mendeley Unique User Id_1">
    <vt:lpwstr>2c4dc054-421f-3f43-9cee-79d617902080</vt:lpwstr>
  </property>
  <property fmtid="{D5CDD505-2E9C-101B-9397-08002B2CF9AE}" pid="24" name="Mendeley Citation Style_1">
    <vt:lpwstr>https://csl.mendeley.com/styles/517164541/vancouver-2</vt:lpwstr>
  </property>
  <property fmtid="{D5CDD505-2E9C-101B-9397-08002B2CF9AE}" pid="25" name="ContentTypeId">
    <vt:lpwstr>0x01010044A3F6BAA7BD5B44828896FE7237BDDD</vt:lpwstr>
  </property>
</Properties>
</file>